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600" w:firstRow="0" w:lastRow="0" w:firstColumn="0" w:lastColumn="0" w:noHBand="1" w:noVBand="1"/>
      </w:tblPr>
      <w:tblGrid>
        <w:gridCol w:w="2459"/>
        <w:gridCol w:w="1981"/>
        <w:gridCol w:w="2096"/>
        <w:gridCol w:w="2014"/>
      </w:tblGrid>
      <w:tr w:rsidR="00AD60D9" w:rsidRPr="0016025C" w14:paraId="0277B705" w14:textId="77777777" w:rsidTr="00397661">
        <w:trPr>
          <w:trHeight w:val="510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C8CB8" w14:textId="77777777" w:rsidR="00AD60D9" w:rsidRPr="00F03764" w:rsidRDefault="00AD60D9" w:rsidP="003976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Hlk151109433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luminatio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F39FF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- UV</w:t>
            </w:r>
          </w:p>
        </w:tc>
        <w:tc>
          <w:tcPr>
            <w:tcW w:w="19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0CC99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- Blue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5BEDC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- Green</w:t>
            </w:r>
          </w:p>
        </w:tc>
      </w:tr>
      <w:bookmarkEnd w:id="0"/>
      <w:tr w:rsidR="00AD60D9" w:rsidRPr="0016025C" w14:paraId="7A2CAED9" w14:textId="77777777" w:rsidTr="00397661">
        <w:tc>
          <w:tcPr>
            <w:tcW w:w="223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4FE07" w14:textId="77777777" w:rsidR="00AD60D9" w:rsidRPr="00F03764" w:rsidRDefault="00AD60D9" w:rsidP="003976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ideal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229C3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91</w:t>
            </w:r>
          </w:p>
        </w:tc>
        <w:tc>
          <w:tcPr>
            <w:tcW w:w="19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8F8CD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8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DBDF2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D60D9" w:rsidRPr="0016025C" w14:paraId="3ED8628C" w14:textId="77777777" w:rsidTr="00397661"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CB50B" w14:textId="77777777" w:rsidR="00AD60D9" w:rsidRPr="00F03764" w:rsidRDefault="00AD60D9" w:rsidP="003976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sunl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A245C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1D48E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44498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D60D9" w:rsidRPr="0016025C" w14:paraId="7132C30C" w14:textId="77777777" w:rsidTr="00397661"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95AD9" w14:textId="77777777" w:rsidR="00AD60D9" w:rsidRPr="00F03764" w:rsidRDefault="00AD60D9" w:rsidP="003976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EDCF9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00164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2375D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D60D9" w:rsidRPr="0016025C" w14:paraId="496A504C" w14:textId="77777777" w:rsidTr="00397661">
        <w:tc>
          <w:tcPr>
            <w:tcW w:w="22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1A283" w14:textId="77777777" w:rsidR="00AD60D9" w:rsidRPr="00F03764" w:rsidRDefault="00AD60D9" w:rsidP="0039766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45EDE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9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85E58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7F477" w14:textId="77777777" w:rsidR="00AD60D9" w:rsidRPr="00F03764" w:rsidRDefault="00AD60D9" w:rsidP="00E43542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0E975E63" w14:textId="77777777" w:rsidR="0073304F" w:rsidRDefault="0073304F"/>
    <w:sectPr w:rsidR="00733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0D9"/>
    <w:rsid w:val="00397661"/>
    <w:rsid w:val="0073304F"/>
    <w:rsid w:val="00AD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4BE74"/>
  <w15:chartTrackingRefBased/>
  <w15:docId w15:val="{CF61968A-82A5-4648-AB07-F9546E40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0D9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2</cp:revision>
  <dcterms:created xsi:type="dcterms:W3CDTF">2023-11-14T16:57:00Z</dcterms:created>
  <dcterms:modified xsi:type="dcterms:W3CDTF">2023-11-17T10:30:00Z</dcterms:modified>
</cp:coreProperties>
</file>